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0F4" w:rsidRDefault="006C50F4" w:rsidP="006C50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</w:p>
    <w:p w:rsidR="006C50F4" w:rsidRPr="006C50F4" w:rsidRDefault="004D5F04" w:rsidP="006C50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list of fall risk increasing drugs (</w:t>
      </w:r>
      <w:r w:rsidR="00BD0A19">
        <w:rPr>
          <w:rFonts w:ascii="Times New Roman" w:hAnsi="Times New Roman" w:cs="Times New Roman"/>
          <w:sz w:val="24"/>
          <w:szCs w:val="24"/>
        </w:rPr>
        <w:t>FRID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4129"/>
      </w:tblGrid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ntidepressant ING CODES (28 ING)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604xx ANTIDEPRESSANTS-OTHER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zodo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omoxet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propion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yl</w:t>
            </w:r>
            <w:proofErr w:type="spellEnd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methion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lafax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butram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fazodo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605xx ANTIDEPRESSANTS-MAO INHIB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elz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gil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sagil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ylcyprom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606xx ANTIDEPRESSANTS-TRI/TETRACYC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triptyl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ipram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mipram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epin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oxap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mipram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ipram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riptyl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riptyl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607xx ANTIDEPRESSANTS-SSRI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oxet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tral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voxam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alopra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loxet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citalopra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ntipsychotics ING CODES (16 ING)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608xx ANTIPSYCHOTICS-OTHER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bamat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prothixe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8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z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8160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tiap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xap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609xx ANTIPSYCHOTICS-PHENOTHIAZINE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phenaz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phenaz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ridaz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fluoperaz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0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flupromaz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610xx ANTIPSYCHOTICS-BUTYROPHENONE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1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62200</w:t>
            </w: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xx </w:t>
            </w:r>
            <w:r w:rsidRPr="006C50F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NTIEMETIC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sz w:val="22"/>
                <w:szCs w:val="22"/>
              </w:rPr>
              <w:t>56220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sz w:val="22"/>
                <w:szCs w:val="22"/>
              </w:rPr>
              <w:t>CHLORPROMAZ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sz w:val="22"/>
                <w:szCs w:val="22"/>
              </w:rPr>
              <w:t>56220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sz w:val="22"/>
                <w:szCs w:val="22"/>
              </w:rPr>
              <w:t>PROCHLORPERAZ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NXIOLYTICS-Benzodiazepine ING CODES (11 ING)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2402xx ANXIOLYTICS-BENZODIAZEPINE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diazepoxid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zepa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razepam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azepa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azepam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zolam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azolam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razepat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azepam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razola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azepa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NALGESICS-OPIOID ING CODES (10 ING)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0808xx ANALGESICS-OPIOID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ntanyl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morpho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perid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ado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ph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oxyphe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madol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u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codo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0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ntazoc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lastRenderedPageBreak/>
              <w:t>HYPNOTICS AND SEDATIVES ING CODES (11 ING)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2404xx ANXIOLYTICS-BARBITURATE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tabarbital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xobarbital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talbital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2408xx ANXIOLYTICS-OTHER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probamat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hloralphenazo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zopiclo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melteon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lpidem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piro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40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leplon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20800</w:t>
            </w: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x PARASYMPATHOLYTIC AGENT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50F4" w:rsidRPr="006C50F4" w:rsidRDefault="006C5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sz w:val="22"/>
                <w:szCs w:val="22"/>
              </w:rPr>
              <w:t>12080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50F4" w:rsidRPr="006C50F4" w:rsidRDefault="006C5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sz w:val="22"/>
                <w:szCs w:val="22"/>
              </w:rPr>
              <w:t>SCOPOLAM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C50F4" w:rsidRPr="006C50F4" w:rsidRDefault="006C50F4" w:rsidP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ntiepileptic drugs ING CODES (13 ING)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12xxxx ANTICONVULSANTS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0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obarbital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0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ido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0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toin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azep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nesium sulfat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carbazep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proic</w:t>
            </w:r>
            <w:proofErr w:type="spellEnd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abalin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apentin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motrigine</w:t>
            </w:r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gabin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iramate</w:t>
            </w:r>
            <w:proofErr w:type="spellEnd"/>
          </w:p>
        </w:tc>
      </w:tr>
      <w:tr w:rsidR="006C50F4" w:rsidRPr="006C50F4" w:rsidTr="006C50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2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0F4" w:rsidRPr="006C50F4" w:rsidRDefault="006C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50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etiracetam</w:t>
            </w:r>
            <w:proofErr w:type="spellEnd"/>
          </w:p>
        </w:tc>
      </w:tr>
    </w:tbl>
    <w:p w:rsidR="004D5F04" w:rsidRDefault="004D5F04" w:rsidP="006C50F4">
      <w:pPr>
        <w:rPr>
          <w:rFonts w:ascii="Arial" w:hAnsi="Arial" w:cs="Arial"/>
          <w:sz w:val="20"/>
          <w:szCs w:val="20"/>
        </w:rPr>
      </w:pPr>
    </w:p>
    <w:p w:rsidR="006C50F4" w:rsidRPr="00BD0A19" w:rsidRDefault="004D5F04" w:rsidP="006C50F4">
      <w:pPr>
        <w:rPr>
          <w:rFonts w:ascii="Times New Roman" w:eastAsia="Calibri" w:hAnsi="Times New Roman" w:cs="Times New Roman"/>
          <w:sz w:val="22"/>
          <w:szCs w:val="22"/>
          <w:lang w:eastAsia="en-US"/>
        </w:rPr>
      </w:pPr>
      <w:r w:rsidRPr="00BD0A19">
        <w:rPr>
          <w:rFonts w:ascii="Times New Roman" w:hAnsi="Times New Roman" w:cs="Times New Roman"/>
          <w:sz w:val="22"/>
          <w:szCs w:val="22"/>
        </w:rPr>
        <w:t>This list include</w:t>
      </w:r>
      <w:r w:rsidR="00BD0A19" w:rsidRPr="00BD0A19">
        <w:rPr>
          <w:rFonts w:ascii="Times New Roman" w:hAnsi="Times New Roman" w:cs="Times New Roman"/>
          <w:sz w:val="22"/>
          <w:szCs w:val="22"/>
        </w:rPr>
        <w:t xml:space="preserve"> six classes of </w:t>
      </w:r>
      <w:r w:rsidR="00BD0A19">
        <w:rPr>
          <w:rFonts w:ascii="Times New Roman" w:hAnsi="Times New Roman" w:cs="Times New Roman"/>
          <w:sz w:val="22"/>
          <w:szCs w:val="22"/>
        </w:rPr>
        <w:t>FRID</w:t>
      </w:r>
      <w:r w:rsidR="00BD0A19" w:rsidRPr="00BD0A19">
        <w:rPr>
          <w:rFonts w:ascii="Times New Roman" w:hAnsi="Times New Roman" w:cs="Times New Roman"/>
          <w:sz w:val="22"/>
          <w:szCs w:val="22"/>
        </w:rPr>
        <w:t xml:space="preserve"> (i.e. antiepileptic drugs, hypnotics/sedatives drugs, antipsychotics, antidepressants, benzodiazepines, and opioids)</w:t>
      </w:r>
      <w:r w:rsidRPr="00BD0A19">
        <w:rPr>
          <w:rFonts w:ascii="Times New Roman" w:hAnsi="Times New Roman" w:cs="Times New Roman"/>
          <w:sz w:val="22"/>
          <w:szCs w:val="22"/>
        </w:rPr>
        <w:t xml:space="preserve"> collected at clinic visits in 1997/98, 1998/99, 1999/2000, 2001/02, 2002/03, 2004/05, 2006/07, and 2007/08 and coded according to the Iowa Drug Information System</w:t>
      </w:r>
    </w:p>
    <w:p w:rsidR="006C50F4" w:rsidRDefault="006C50F4" w:rsidP="00A47B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C50F4" w:rsidRDefault="006C50F4" w:rsidP="00A47B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C50F4" w:rsidRDefault="006C50F4" w:rsidP="00A47B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C50F4" w:rsidRDefault="006C50F4" w:rsidP="00A47B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47B7E" w:rsidRDefault="006C50F4" w:rsidP="00A47B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2</w:t>
      </w:r>
    </w:p>
    <w:p w:rsidR="00EF4C03" w:rsidRPr="00A47B7E" w:rsidRDefault="00A47B7E" w:rsidP="00A47B7E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FF2090">
        <w:rPr>
          <w:rFonts w:ascii="Times New Roman" w:hAnsi="Times New Roman" w:cs="Times New Roman"/>
          <w:sz w:val="24"/>
          <w:szCs w:val="24"/>
        </w:rPr>
        <w:t>Adjusted hazard ratios of persistent polypharmacy</w:t>
      </w:r>
      <w:r>
        <w:rPr>
          <w:rFonts w:ascii="Times New Roman" w:hAnsi="Times New Roman" w:cs="Times New Roman"/>
          <w:sz w:val="24"/>
          <w:szCs w:val="24"/>
        </w:rPr>
        <w:t xml:space="preserve"> and FRID</w:t>
      </w:r>
      <w:r w:rsidRPr="00FF2090">
        <w:rPr>
          <w:rFonts w:ascii="Times New Roman" w:hAnsi="Times New Roman" w:cs="Times New Roman"/>
          <w:sz w:val="24"/>
          <w:szCs w:val="24"/>
        </w:rPr>
        <w:t xml:space="preserve"> on fall injury</w:t>
      </w:r>
      <w:r>
        <w:rPr>
          <w:rFonts w:ascii="Times New Roman" w:hAnsi="Times New Roman" w:cs="Times New Roman"/>
          <w:sz w:val="24"/>
          <w:szCs w:val="24"/>
        </w:rPr>
        <w:t xml:space="preserve"> in the sensitivity analyses</w:t>
      </w:r>
    </w:p>
    <w:tbl>
      <w:tblPr>
        <w:tblW w:w="5000" w:type="pct"/>
        <w:jc w:val="center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MODEL8"/>
      </w:tblPr>
      <w:tblGrid>
        <w:gridCol w:w="2480"/>
        <w:gridCol w:w="1720"/>
        <w:gridCol w:w="1720"/>
        <w:gridCol w:w="1720"/>
        <w:gridCol w:w="1720"/>
      </w:tblGrid>
      <w:tr w:rsidR="00785519" w:rsidRPr="00A47B7E" w:rsidTr="001E1C73">
        <w:trPr>
          <w:trHeight w:val="20"/>
          <w:tblHeader/>
          <w:jc w:val="center"/>
        </w:trPr>
        <w:tc>
          <w:tcPr>
            <w:tcW w:w="1325" w:type="pct"/>
            <w:tcBorders>
              <w:top w:val="single" w:sz="4" w:space="0" w:color="auto"/>
            </w:tcBorders>
            <w:vAlign w:val="center"/>
            <w:hideMark/>
          </w:tcPr>
          <w:p w:rsidR="00785519" w:rsidRPr="00A47B7E" w:rsidRDefault="00785519" w:rsidP="000300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5519" w:rsidRPr="00A47B7E" w:rsidRDefault="00A47B7E" w:rsidP="0003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47B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ohort without LOCF, </w:t>
            </w: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>N=1,590</w:t>
            </w:r>
          </w:p>
        </w:tc>
        <w:tc>
          <w:tcPr>
            <w:tcW w:w="18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519" w:rsidRPr="00A47B7E" w:rsidRDefault="00A47B7E" w:rsidP="00A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>Cohort including intermittent polypharmacy users, N= 1,764</w:t>
            </w:r>
          </w:p>
        </w:tc>
      </w:tr>
      <w:tr w:rsidR="00A47B7E" w:rsidRPr="00A47B7E" w:rsidTr="001E1C73">
        <w:trPr>
          <w:trHeight w:val="20"/>
          <w:tblHeader/>
          <w:jc w:val="center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:rsidR="00A47B7E" w:rsidRPr="00A47B7E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B7E" w:rsidRPr="00A47B7E" w:rsidRDefault="00A47B7E" w:rsidP="00A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B7E" w:rsidRPr="00A47B7E" w:rsidRDefault="00A47B7E" w:rsidP="00A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B7E" w:rsidRPr="00A47B7E" w:rsidRDefault="00A47B7E" w:rsidP="00A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B7E" w:rsidRPr="00A47B7E" w:rsidRDefault="00A47B7E" w:rsidP="00A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</w:tr>
      <w:tr w:rsidR="00A47B7E" w:rsidRPr="00A47B7E" w:rsidTr="001E1C73">
        <w:trPr>
          <w:trHeight w:val="20"/>
          <w:jc w:val="center"/>
        </w:trPr>
        <w:tc>
          <w:tcPr>
            <w:tcW w:w="1325" w:type="pct"/>
            <w:tcBorders>
              <w:top w:val="single" w:sz="4" w:space="0" w:color="auto"/>
            </w:tcBorders>
            <w:vAlign w:val="center"/>
            <w:hideMark/>
          </w:tcPr>
          <w:p w:rsidR="0044658C" w:rsidRPr="00A47B7E" w:rsidRDefault="00310AE3" w:rsidP="00446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P</w:t>
            </w:r>
            <w:r w:rsidR="0044658C" w:rsidRPr="00A47B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  <w:hideMark/>
          </w:tcPr>
          <w:p w:rsidR="0044658C" w:rsidRPr="0044658C" w:rsidRDefault="0044658C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29(1.01,1.64)*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:rsidR="0044658C" w:rsidRPr="0044658C" w:rsidRDefault="0044658C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:rsidR="0044658C" w:rsidRPr="00A47B7E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24(1.00,1.53)*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:rsidR="0044658C" w:rsidRPr="00A47B7E" w:rsidRDefault="0044658C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5519" w:rsidRPr="00A47B7E" w:rsidTr="001E1C73">
        <w:trPr>
          <w:trHeight w:val="20"/>
          <w:jc w:val="center"/>
        </w:trPr>
        <w:tc>
          <w:tcPr>
            <w:tcW w:w="1325" w:type="pct"/>
            <w:vAlign w:val="center"/>
          </w:tcPr>
          <w:p w:rsidR="00785519" w:rsidRPr="00A47B7E" w:rsidRDefault="00310AE3" w:rsidP="001E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 </w:t>
            </w:r>
            <w:r w:rsidR="00785519" w:rsidRPr="00A47B7E">
              <w:rPr>
                <w:rFonts w:ascii="Times New Roman" w:eastAsia="Times New Roman" w:hAnsi="Times New Roman" w:cs="Times New Roman"/>
                <w:sz w:val="24"/>
                <w:szCs w:val="24"/>
              </w:rPr>
              <w:t>and FRID (</w:t>
            </w:r>
            <w:r w:rsidR="00785519" w:rsidRPr="00A47B7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  <w:r w:rsidR="00785519" w:rsidRPr="00A47B7E">
              <w:rPr>
                <w:rFonts w:ascii="Times New Roman" w:hAnsi="Times New Roman" w:cs="Times New Roman"/>
                <w:sz w:val="24"/>
                <w:szCs w:val="24"/>
              </w:rPr>
              <w:t xml:space="preserve"> FRID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="00785519" w:rsidRPr="00A47B7E">
              <w:rPr>
                <w:rFonts w:ascii="Times New Roman" w:hAnsi="Times New Roman" w:cs="Times New Roman"/>
                <w:sz w:val="24"/>
                <w:szCs w:val="24"/>
              </w:rPr>
              <w:t xml:space="preserve"> as ref)</w:t>
            </w:r>
          </w:p>
        </w:tc>
        <w:tc>
          <w:tcPr>
            <w:tcW w:w="919" w:type="pct"/>
            <w:vAlign w:val="center"/>
          </w:tcPr>
          <w:p w:rsidR="00785519" w:rsidRPr="00A47B7E" w:rsidRDefault="00785519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785519" w:rsidRPr="00A47B7E" w:rsidRDefault="00785519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785519" w:rsidRPr="00A47B7E" w:rsidRDefault="00785519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785519" w:rsidRPr="00A47B7E" w:rsidRDefault="00785519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</w:tcPr>
          <w:p w:rsidR="008E5662" w:rsidRPr="00A47B7E" w:rsidRDefault="00310AE3" w:rsidP="001E1C73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="008E5662" w:rsidRPr="00A47B7E">
              <w:rPr>
                <w:rFonts w:ascii="Times New Roman" w:hAnsi="Times New Roman" w:cs="Times New Roman"/>
                <w:sz w:val="24"/>
                <w:szCs w:val="24"/>
              </w:rPr>
              <w:t xml:space="preserve"> FRID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919" w:type="pct"/>
            <w:vAlign w:val="center"/>
          </w:tcPr>
          <w:p w:rsidR="008E5662" w:rsidRPr="00A47B7E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47(1.04,2.08)*</w:t>
            </w:r>
          </w:p>
        </w:tc>
        <w:tc>
          <w:tcPr>
            <w:tcW w:w="919" w:type="pct"/>
            <w:vAlign w:val="center"/>
          </w:tcPr>
          <w:p w:rsidR="008E5662" w:rsidRPr="00A47B7E" w:rsidRDefault="008E5662" w:rsidP="00E22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43(1.06,1.92)*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</w:tcPr>
          <w:p w:rsidR="008E5662" w:rsidRPr="00A47B7E" w:rsidRDefault="00310AE3" w:rsidP="00310AE3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5662" w:rsidRPr="00A47B7E">
              <w:rPr>
                <w:rFonts w:ascii="Times New Roman" w:hAnsi="Times New Roman" w:cs="Times New Roman"/>
                <w:sz w:val="24"/>
                <w:szCs w:val="24"/>
              </w:rPr>
              <w:t>FRID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919" w:type="pct"/>
            <w:vAlign w:val="center"/>
          </w:tcPr>
          <w:p w:rsidR="008E5662" w:rsidRPr="00A47B7E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8E5662" w:rsidRPr="00A47B7E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18(0.87,1.59)</w:t>
            </w:r>
          </w:p>
        </w:tc>
        <w:tc>
          <w:tcPr>
            <w:tcW w:w="919" w:type="pct"/>
            <w:vAlign w:val="center"/>
          </w:tcPr>
          <w:p w:rsidR="008E5662" w:rsidRPr="00A47B7E" w:rsidRDefault="008E5662" w:rsidP="00E22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16(0.89,1.52)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</w:tcPr>
          <w:p w:rsidR="008E5662" w:rsidRPr="00A47B7E" w:rsidRDefault="008E5662" w:rsidP="001E1C73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310AE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 xml:space="preserve"> FRID</w:t>
            </w:r>
            <w:r w:rsidR="001E1C73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919" w:type="pct"/>
            <w:vAlign w:val="center"/>
          </w:tcPr>
          <w:p w:rsidR="008E5662" w:rsidRPr="00A47B7E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00(0.68,1.46)</w:t>
            </w:r>
          </w:p>
        </w:tc>
        <w:tc>
          <w:tcPr>
            <w:tcW w:w="919" w:type="pct"/>
            <w:vAlign w:val="center"/>
          </w:tcPr>
          <w:p w:rsidR="008E5662" w:rsidRPr="00A47B7E" w:rsidRDefault="008E5662" w:rsidP="00E22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17(0.87,1.58)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  <w:hideMark/>
          </w:tcPr>
          <w:p w:rsidR="008E5662" w:rsidRPr="00A47B7E" w:rsidRDefault="008E5662" w:rsidP="008E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>Body mass index, per 1 kg/m</w:t>
            </w:r>
            <w:r w:rsidRPr="00A47B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9" w:type="pct"/>
            <w:vAlign w:val="center"/>
            <w:hideMark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0.98(0.96,1.00)</w:t>
            </w: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0.98(0.96,1.00)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0.98(0.96,1.00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0.98(0.96,1.00)*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  <w:hideMark/>
          </w:tcPr>
          <w:p w:rsidR="008E5662" w:rsidRPr="00A47B7E" w:rsidRDefault="008E5662" w:rsidP="008E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>Age, per 1 year</w:t>
            </w:r>
          </w:p>
        </w:tc>
        <w:tc>
          <w:tcPr>
            <w:tcW w:w="919" w:type="pct"/>
            <w:vAlign w:val="center"/>
            <w:hideMark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04(1.00,1.08)*</w:t>
            </w: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04(1.00,1.08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04(1.01,1.07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04(1.01,1.07)*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  <w:hideMark/>
          </w:tcPr>
          <w:p w:rsidR="008E5662" w:rsidRPr="00A47B7E" w:rsidRDefault="008E5662" w:rsidP="008E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eastAsia="Times New Roman" w:hAnsi="Times New Roman" w:cs="Times New Roman"/>
                <w:sz w:val="24"/>
                <w:szCs w:val="24"/>
              </w:rPr>
              <w:t>Female vs. male</w:t>
            </w:r>
          </w:p>
        </w:tc>
        <w:tc>
          <w:tcPr>
            <w:tcW w:w="919" w:type="pct"/>
            <w:vAlign w:val="center"/>
            <w:hideMark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2.06(1.66,2.55)*</w:t>
            </w: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2.04(1.64,2.53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99(1.65,2.40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97(1.63,2.38)*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  <w:hideMark/>
          </w:tcPr>
          <w:p w:rsidR="008E5662" w:rsidRPr="00A47B7E" w:rsidRDefault="008E5662" w:rsidP="008E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>Blacks vs. whites</w:t>
            </w:r>
          </w:p>
        </w:tc>
        <w:tc>
          <w:tcPr>
            <w:tcW w:w="919" w:type="pct"/>
            <w:vAlign w:val="center"/>
            <w:hideMark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0.63(0.50,0.81)*</w:t>
            </w: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0.64(0.50,0.81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0.66(0.54,0.81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0.67(0.54,0.82)*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  <w:hideMark/>
          </w:tcPr>
          <w:p w:rsidR="008E5662" w:rsidRPr="00A47B7E" w:rsidRDefault="008E5662" w:rsidP="008E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 xml:space="preserve">Pittsburgh site vs. Memphis site </w:t>
            </w:r>
          </w:p>
        </w:tc>
        <w:tc>
          <w:tcPr>
            <w:tcW w:w="919" w:type="pct"/>
            <w:vAlign w:val="center"/>
            <w:hideMark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59(1.29,1.96)*</w:t>
            </w: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60(1.30,1.97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52(1.27,1.82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53(1.28,1.84)*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vAlign w:val="center"/>
            <w:hideMark/>
          </w:tcPr>
          <w:p w:rsidR="008E5662" w:rsidRPr="00A47B7E" w:rsidRDefault="008E5662" w:rsidP="008E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eastAsia="Times New Roman" w:hAnsi="Times New Roman" w:cs="Times New Roman"/>
                <w:sz w:val="24"/>
                <w:szCs w:val="24"/>
              </w:rPr>
              <w:t>Fall history vs. no history</w:t>
            </w:r>
          </w:p>
        </w:tc>
        <w:tc>
          <w:tcPr>
            <w:tcW w:w="919" w:type="pct"/>
            <w:vAlign w:val="center"/>
            <w:hideMark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38(1.10,1.71)*</w:t>
            </w:r>
          </w:p>
        </w:tc>
        <w:tc>
          <w:tcPr>
            <w:tcW w:w="919" w:type="pct"/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37(1.10,1.71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26(1.03,1.54)*</w:t>
            </w:r>
          </w:p>
        </w:tc>
        <w:tc>
          <w:tcPr>
            <w:tcW w:w="919" w:type="pct"/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26(1.03,1.53)*</w:t>
            </w:r>
          </w:p>
        </w:tc>
      </w:tr>
      <w:tr w:rsidR="008E5662" w:rsidRPr="00A47B7E" w:rsidTr="001E1C73">
        <w:trPr>
          <w:trHeight w:val="20"/>
          <w:jc w:val="center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  <w:hideMark/>
          </w:tcPr>
          <w:p w:rsidR="008E5662" w:rsidRPr="00A47B7E" w:rsidRDefault="008E5662" w:rsidP="008E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B7E">
              <w:rPr>
                <w:rFonts w:ascii="Times New Roman" w:hAnsi="Times New Roman" w:cs="Times New Roman"/>
                <w:sz w:val="24"/>
                <w:szCs w:val="24"/>
              </w:rPr>
              <w:t xml:space="preserve">1.4g Monofilament insensitivity  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  <w:hideMark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22(1.00,1.49)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:rsidR="008E5662" w:rsidRPr="0044658C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58C">
              <w:rPr>
                <w:rFonts w:ascii="Times New Roman" w:eastAsia="Times New Roman" w:hAnsi="Times New Roman" w:cs="Times New Roman"/>
                <w:sz w:val="24"/>
                <w:szCs w:val="24"/>
              </w:rPr>
              <w:t>1.22(1.00,1.49)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18(0.99,1.40)*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:rsidR="008E5662" w:rsidRPr="008E5662" w:rsidRDefault="008E5662" w:rsidP="00E22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662">
              <w:rPr>
                <w:rFonts w:ascii="Times New Roman" w:eastAsia="Times New Roman" w:hAnsi="Times New Roman" w:cs="Times New Roman"/>
                <w:sz w:val="24"/>
                <w:szCs w:val="24"/>
              </w:rPr>
              <w:t>1.17(0.98,1.40)</w:t>
            </w:r>
          </w:p>
        </w:tc>
      </w:tr>
    </w:tbl>
    <w:p w:rsidR="00310AE3" w:rsidRDefault="00310AE3" w:rsidP="00310AE3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Model 1 includes persistent polypharmacy</w:t>
      </w:r>
      <w:r w:rsidR="00E225BE">
        <w:rPr>
          <w:rFonts w:ascii="Times New Roman" w:eastAsia="Times New Roman" w:hAnsi="Times New Roman" w:cs="Times New Roman"/>
          <w:sz w:val="22"/>
          <w:szCs w:val="22"/>
        </w:rPr>
        <w:t xml:space="preserve"> as the primary independent variable</w:t>
      </w:r>
      <w:r>
        <w:rPr>
          <w:rFonts w:ascii="Times New Roman" w:eastAsia="Times New Roman" w:hAnsi="Times New Roman" w:cs="Times New Roman"/>
          <w:sz w:val="22"/>
          <w:szCs w:val="22"/>
        </w:rPr>
        <w:t>. Model 2 includes the combined variable of PP and FRID</w:t>
      </w:r>
      <w:r w:rsidR="00E225BE">
        <w:rPr>
          <w:rFonts w:ascii="Times New Roman" w:eastAsia="Times New Roman" w:hAnsi="Times New Roman" w:cs="Times New Roman"/>
          <w:sz w:val="22"/>
          <w:szCs w:val="22"/>
        </w:rPr>
        <w:t xml:space="preserve"> as the primary independent variable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Pr="00310AE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In both models, education, </w:t>
      </w:r>
      <w:r w:rsidRPr="00E63445">
        <w:rPr>
          <w:rFonts w:ascii="Times New Roman" w:eastAsia="Times New Roman" w:hAnsi="Times New Roman" w:cs="Times New Roman"/>
          <w:sz w:val="22"/>
          <w:szCs w:val="22"/>
        </w:rPr>
        <w:t xml:space="preserve">self-reported physical activity (kcal/kg per week spent walking, climbing stairs and exercise), self-reported smoking status (current, past, never),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E63445">
        <w:rPr>
          <w:rFonts w:ascii="Times New Roman" w:hAnsi="Times New Roman" w:cs="Times New Roman"/>
          <w:sz w:val="22"/>
          <w:szCs w:val="22"/>
        </w:rPr>
        <w:t>lcohol &gt; 1 drink/week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E63445">
        <w:rPr>
          <w:rFonts w:ascii="Times New Roman" w:hAnsi="Times New Roman" w:cs="Times New Roman"/>
          <w:sz w:val="22"/>
          <w:szCs w:val="22"/>
        </w:rPr>
        <w:t xml:space="preserve"> self-reported cardiovascular diseases, poor vision, knee pain for &gt; one month, leg pain when walking, diagnosed and/or treated hypertension and diabetes, CES-D score, Modified Mini-Mental State Examination (3MSE) scores, cystatin C level &gt; 1 mg/</w:t>
      </w:r>
      <w:proofErr w:type="spellStart"/>
      <w:r w:rsidRPr="00E63445">
        <w:rPr>
          <w:rFonts w:ascii="Times New Roman" w:hAnsi="Times New Roman" w:cs="Times New Roman"/>
          <w:sz w:val="22"/>
          <w:szCs w:val="22"/>
        </w:rPr>
        <w:t>dL</w:t>
      </w:r>
      <w:proofErr w:type="spellEnd"/>
      <w:r w:rsidRPr="00E63445">
        <w:rPr>
          <w:rFonts w:ascii="Times New Roman" w:hAnsi="Times New Roman" w:cs="Times New Roman"/>
          <w:sz w:val="22"/>
          <w:szCs w:val="22"/>
        </w:rPr>
        <w:t xml:space="preserve">, gait speed over 6m and quadriceps strength were </w:t>
      </w:r>
      <w:r w:rsidRPr="00E6344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dded to the model in a stepwise manner and </w:t>
      </w:r>
      <w:r w:rsidRPr="00E63445">
        <w:rPr>
          <w:rFonts w:ascii="Times New Roman" w:hAnsi="Times New Roman" w:cs="Times New Roman"/>
          <w:sz w:val="22"/>
          <w:szCs w:val="22"/>
        </w:rPr>
        <w:t>subsequently removed at a P &gt;0.10.</w:t>
      </w:r>
    </w:p>
    <w:p w:rsidR="00310AE3" w:rsidRPr="005E52AC" w:rsidRDefault="00310AE3" w:rsidP="00310AE3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  <w:r w:rsidRPr="005E52AC">
        <w:rPr>
          <w:rFonts w:ascii="Times New Roman" w:eastAsia="Times New Roman" w:hAnsi="Times New Roman" w:cs="Times New Roman"/>
          <w:sz w:val="22"/>
          <w:szCs w:val="24"/>
        </w:rPr>
        <w:t>FRID: fall risk increasing drugs</w:t>
      </w:r>
      <w:r>
        <w:rPr>
          <w:rFonts w:ascii="Times New Roman" w:eastAsia="Times New Roman" w:hAnsi="Times New Roman" w:cs="Times New Roman"/>
          <w:sz w:val="22"/>
          <w:szCs w:val="24"/>
        </w:rPr>
        <w:t>; PP: persistent polypharmacy</w:t>
      </w:r>
    </w:p>
    <w:p w:rsidR="00310AE3" w:rsidRDefault="00310AE3"/>
    <w:p w:rsidR="0044658C" w:rsidRDefault="0044658C"/>
    <w:p w:rsidR="008658C8" w:rsidRDefault="008658C8"/>
    <w:p w:rsidR="00A47B7E" w:rsidRDefault="00A47B7E"/>
    <w:p w:rsidR="00A47B7E" w:rsidRDefault="00A47B7E" w:rsidP="00A47B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BD0A19">
        <w:rPr>
          <w:rFonts w:ascii="Times New Roman" w:hAnsi="Times New Roman" w:cs="Times New Roman"/>
          <w:sz w:val="24"/>
          <w:szCs w:val="24"/>
        </w:rPr>
        <w:t>3</w:t>
      </w:r>
    </w:p>
    <w:p w:rsidR="00A47B7E" w:rsidRDefault="00A47B7E" w:rsidP="00A47B7E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hazard ratios for persistent polypharmacy with varied cut points for medication counts and fall injury risk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890"/>
        <w:gridCol w:w="2032"/>
        <w:gridCol w:w="1954"/>
        <w:gridCol w:w="2000"/>
      </w:tblGrid>
      <w:tr w:rsidR="00A47B7E" w:rsidTr="00E8699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A47B7E" w:rsidRDefault="00A47B7E" w:rsidP="00BD0A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 point</w:t>
            </w:r>
            <w:r w:rsidR="00BD0A1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edication cou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B7E" w:rsidRDefault="00A47B7E" w:rsidP="00310A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842" w:rsidRDefault="00A47B7E" w:rsidP="003878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2 </w:t>
            </w:r>
          </w:p>
          <w:p w:rsidR="00A47B7E" w:rsidRDefault="00A47B7E" w:rsidP="003878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>Non-persistent polypharmacy with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ID 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ref)</w:t>
            </w:r>
          </w:p>
        </w:tc>
      </w:tr>
      <w:tr w:rsidR="00387842" w:rsidTr="00E8699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A47B7E" w:rsidRDefault="00A47B7E" w:rsidP="00310A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B7E" w:rsidRDefault="00A47B7E" w:rsidP="00310A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istent polypharm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B7E" w:rsidRPr="00F32594" w:rsidRDefault="00A47B7E" w:rsidP="00387842">
            <w:pPr>
              <w:spacing w:after="0" w:line="240" w:lineRule="auto"/>
              <w:rPr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740DD">
              <w:rPr>
                <w:rFonts w:ascii="Times New Roman" w:hAnsi="Times New Roman" w:cs="Times New Roman"/>
                <w:sz w:val="24"/>
                <w:szCs w:val="24"/>
              </w:rPr>
              <w:t xml:space="preserve">ersistent polypharmacy 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C740DD">
              <w:rPr>
                <w:rFonts w:ascii="Times New Roman" w:hAnsi="Times New Roman" w:cs="Times New Roman"/>
                <w:sz w:val="24"/>
                <w:szCs w:val="24"/>
              </w:rPr>
              <w:t xml:space="preserve"> FRID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B7E" w:rsidRDefault="00A47B7E" w:rsidP="00310AE3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740DD">
              <w:rPr>
                <w:rFonts w:ascii="Times New Roman" w:hAnsi="Times New Roman" w:cs="Times New Roman"/>
                <w:sz w:val="24"/>
                <w:szCs w:val="24"/>
              </w:rPr>
              <w:t>ersistent polyp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>harmacy without</w:t>
            </w:r>
            <w:r w:rsidRPr="00C740DD">
              <w:rPr>
                <w:rFonts w:ascii="Times New Roman" w:hAnsi="Times New Roman" w:cs="Times New Roman"/>
                <w:sz w:val="24"/>
                <w:szCs w:val="24"/>
              </w:rPr>
              <w:t xml:space="preserve"> FRID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B7E" w:rsidRDefault="00A47B7E" w:rsidP="00310AE3">
            <w:pPr>
              <w:spacing w:after="0" w:line="240" w:lineRule="auto"/>
            </w:pPr>
            <w:r w:rsidRPr="00C740DD">
              <w:rPr>
                <w:rFonts w:ascii="Times New Roman" w:hAnsi="Times New Roman" w:cs="Times New Roman"/>
                <w:sz w:val="24"/>
                <w:szCs w:val="24"/>
              </w:rPr>
              <w:t xml:space="preserve">Non-persistent polypharmacy 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Pr="00C740DD">
              <w:rPr>
                <w:rFonts w:ascii="Times New Roman" w:hAnsi="Times New Roman" w:cs="Times New Roman"/>
                <w:sz w:val="24"/>
                <w:szCs w:val="24"/>
              </w:rPr>
              <w:t xml:space="preserve"> FRID</w:t>
            </w:r>
            <w:r w:rsidR="00387842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</w:tr>
      <w:tr w:rsidR="00387842" w:rsidTr="00E8699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7B7E" w:rsidRDefault="0063038E" w:rsidP="006303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</w:rPr>
              <w:t>≥2 vs. &lt; 2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11(0.89,1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8(0.96,1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09(0.87,1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2.27(0.92,5.58)</w:t>
            </w:r>
          </w:p>
        </w:tc>
      </w:tr>
      <w:tr w:rsidR="00387842" w:rsidTr="00E8699B">
        <w:tc>
          <w:tcPr>
            <w:tcW w:w="0" w:type="auto"/>
            <w:hideMark/>
          </w:tcPr>
          <w:p w:rsidR="00A47B7E" w:rsidRDefault="0063038E" w:rsidP="00A4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A47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10(0.90,1.33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6(0.96,1.66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05(0.85,1.31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9(0.68,2.44)</w:t>
            </w:r>
          </w:p>
        </w:tc>
      </w:tr>
      <w:tr w:rsidR="00387842" w:rsidTr="00E8699B">
        <w:tc>
          <w:tcPr>
            <w:tcW w:w="0" w:type="auto"/>
            <w:hideMark/>
          </w:tcPr>
          <w:p w:rsidR="00A47B7E" w:rsidRDefault="0063038E" w:rsidP="00A4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0" w:type="auto"/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15(0.94,1.39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30(0.99,1.71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09(0.88,1.36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17(0.72,1.89)</w:t>
            </w:r>
          </w:p>
        </w:tc>
      </w:tr>
      <w:tr w:rsidR="00387842" w:rsidTr="00E8699B">
        <w:tc>
          <w:tcPr>
            <w:tcW w:w="0" w:type="auto"/>
            <w:hideMark/>
          </w:tcPr>
          <w:p w:rsidR="00A47B7E" w:rsidRDefault="0063038E" w:rsidP="00A4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A47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15(0.94,1.40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8(0.96,1.70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12(0.88,1.42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5(0.86,1.81)</w:t>
            </w:r>
          </w:p>
        </w:tc>
      </w:tr>
      <w:tr w:rsidR="00387842" w:rsidTr="00E8699B">
        <w:tc>
          <w:tcPr>
            <w:tcW w:w="0" w:type="auto"/>
            <w:hideMark/>
          </w:tcPr>
          <w:p w:rsidR="00A47B7E" w:rsidRDefault="0063038E" w:rsidP="00A4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A47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31(1.06,1.63)*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48(1.10,2.00)*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2(0.93,1.60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08(0.77,1.51)</w:t>
            </w:r>
          </w:p>
        </w:tc>
      </w:tr>
      <w:tr w:rsidR="00387842" w:rsidTr="00E8699B">
        <w:tc>
          <w:tcPr>
            <w:tcW w:w="0" w:type="auto"/>
            <w:hideMark/>
          </w:tcPr>
          <w:p w:rsidR="00A47B7E" w:rsidRDefault="0063038E" w:rsidP="00A4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0" w:type="auto"/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27(0.99,1.62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46(1.03,2.06)*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17(0.84,1.63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14(0.85,1.53)</w:t>
            </w:r>
          </w:p>
        </w:tc>
      </w:tr>
      <w:tr w:rsidR="00387842" w:rsidTr="00E8699B">
        <w:tc>
          <w:tcPr>
            <w:tcW w:w="0" w:type="auto"/>
            <w:hideMark/>
          </w:tcPr>
          <w:p w:rsidR="00A47B7E" w:rsidRDefault="0063038E" w:rsidP="00A4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="00A47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40(1.05,1.87)*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61(1.08,2.41)*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9(0.87,1.92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15(0.88,1.51)</w:t>
            </w:r>
          </w:p>
        </w:tc>
      </w:tr>
      <w:tr w:rsidR="00387842" w:rsidTr="00E8699B">
        <w:tc>
          <w:tcPr>
            <w:tcW w:w="0" w:type="auto"/>
            <w:hideMark/>
          </w:tcPr>
          <w:p w:rsidR="00A47B7E" w:rsidRDefault="0063038E" w:rsidP="00A4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="00A47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A47B7E" w:rsidRPr="00EF4C03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51(1.06,2.14)*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95(1.22,3.11)*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23(0.74,2.05)</w:t>
            </w:r>
          </w:p>
        </w:tc>
        <w:tc>
          <w:tcPr>
            <w:tcW w:w="0" w:type="auto"/>
          </w:tcPr>
          <w:p w:rsidR="00A47B7E" w:rsidRPr="004A4D42" w:rsidRDefault="00A47B7E" w:rsidP="00A4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D42">
              <w:rPr>
                <w:rFonts w:ascii="Times New Roman" w:eastAsia="Times New Roman" w:hAnsi="Times New Roman" w:cs="Times New Roman"/>
                <w:sz w:val="24"/>
                <w:szCs w:val="24"/>
              </w:rPr>
              <w:t>1.13(0.88,1.47)</w:t>
            </w:r>
          </w:p>
        </w:tc>
      </w:tr>
      <w:tr w:rsidR="00387842" w:rsidTr="00E869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7B7E" w:rsidRDefault="0063038E" w:rsidP="006303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7B7E" w:rsidRPr="00EF4C03" w:rsidRDefault="00A47B7E" w:rsidP="00E86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C03">
              <w:rPr>
                <w:rFonts w:ascii="Times New Roman" w:eastAsia="Times New Roman" w:hAnsi="Times New Roman" w:cs="Times New Roman"/>
                <w:sz w:val="24"/>
                <w:szCs w:val="24"/>
              </w:rPr>
              <w:t>1.58(1.03,2.4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B7E" w:rsidRPr="004A4D42" w:rsidRDefault="00E8699B" w:rsidP="00E86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99B">
              <w:rPr>
                <w:rFonts w:ascii="Times New Roman" w:eastAsia="Times New Roman" w:hAnsi="Times New Roman" w:cs="Times New Roman"/>
                <w:sz w:val="24"/>
                <w:szCs w:val="24"/>
              </w:rPr>
              <w:t>1.86(1.04,3.3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B7E" w:rsidRPr="004A4D42" w:rsidRDefault="00E8699B" w:rsidP="00E86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4(0.79,2.6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B7E" w:rsidRPr="004A4D42" w:rsidRDefault="00E8699B" w:rsidP="00E86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99B">
              <w:rPr>
                <w:rFonts w:ascii="Times New Roman" w:eastAsia="Times New Roman" w:hAnsi="Times New Roman" w:cs="Times New Roman"/>
                <w:sz w:val="24"/>
                <w:szCs w:val="24"/>
              </w:rPr>
              <w:t>1.18(0.92,1.52)</w:t>
            </w:r>
          </w:p>
        </w:tc>
      </w:tr>
    </w:tbl>
    <w:p w:rsidR="00A47B7E" w:rsidRPr="00E225BE" w:rsidRDefault="004559D5" w:rsidP="00A47B7E">
      <w:pPr>
        <w:rPr>
          <w:rFonts w:ascii="Times New Roman" w:eastAsia="MS Mincho" w:hAnsi="Times New Roman" w:cs="Times New Roman"/>
          <w:sz w:val="22"/>
          <w:szCs w:val="22"/>
          <w:lang w:eastAsia="ja-JP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Model 1 includes persistent polypharmacy as the primary independent variable. Model 2 includes the combined variable of PP and FRID as the primary independent variable. Both</w:t>
      </w:r>
      <w:r w:rsidR="00310AE3" w:rsidRPr="00E225BE">
        <w:rPr>
          <w:rFonts w:ascii="Times New Roman" w:eastAsia="Times New Roman" w:hAnsi="Times New Roman" w:cs="Times New Roman"/>
          <w:sz w:val="22"/>
          <w:szCs w:val="22"/>
        </w:rPr>
        <w:t xml:space="preserve"> models include</w:t>
      </w:r>
      <w:r w:rsidR="00E225BE" w:rsidRPr="00E225BE">
        <w:rPr>
          <w:rFonts w:ascii="Times New Roman" w:hAnsi="Times New Roman" w:cs="Times New Roman"/>
          <w:sz w:val="22"/>
          <w:szCs w:val="22"/>
        </w:rPr>
        <w:t xml:space="preserve"> </w:t>
      </w:r>
      <w:r w:rsidR="00E225BE" w:rsidRPr="00E225BE">
        <w:rPr>
          <w:rFonts w:ascii="Times New Roman" w:eastAsia="Times New Roman" w:hAnsi="Times New Roman" w:cs="Times New Roman"/>
          <w:sz w:val="22"/>
          <w:szCs w:val="22"/>
        </w:rPr>
        <w:t>age, sex, race,</w:t>
      </w:r>
      <w:r w:rsidR="00E225BE" w:rsidRPr="00E225BE">
        <w:rPr>
          <w:rFonts w:ascii="Times New Roman" w:hAnsi="Times New Roman" w:cs="Times New Roman"/>
          <w:sz w:val="22"/>
          <w:szCs w:val="22"/>
        </w:rPr>
        <w:t xml:space="preserve"> </w:t>
      </w:r>
      <w:r w:rsidR="00E225BE" w:rsidRPr="00E225BE">
        <w:rPr>
          <w:rFonts w:ascii="Times New Roman" w:eastAsia="Times New Roman" w:hAnsi="Times New Roman" w:cs="Times New Roman"/>
          <w:sz w:val="22"/>
          <w:szCs w:val="22"/>
        </w:rPr>
        <w:t xml:space="preserve">study site, BMI, history of falls, </w:t>
      </w:r>
      <w:r w:rsidR="00E225BE" w:rsidRPr="00E225BE">
        <w:rPr>
          <w:rFonts w:ascii="Times New Roman" w:hAnsi="Times New Roman" w:cs="Times New Roman"/>
          <w:sz w:val="22"/>
          <w:szCs w:val="22"/>
        </w:rPr>
        <w:t xml:space="preserve">1.4-g monofilament insensitivity as covariates. </w:t>
      </w:r>
      <w:r w:rsidR="00310AE3" w:rsidRPr="00E225BE">
        <w:rPr>
          <w:rFonts w:ascii="Times New Roman" w:eastAsia="Times New Roman" w:hAnsi="Times New Roman" w:cs="Times New Roman"/>
          <w:sz w:val="22"/>
          <w:szCs w:val="22"/>
        </w:rPr>
        <w:t>FRID: fall risk increasing drugs</w:t>
      </w:r>
      <w:r w:rsidR="00E225BE" w:rsidRPr="00E225BE">
        <w:rPr>
          <w:rFonts w:ascii="Times New Roman" w:eastAsia="Times New Roman" w:hAnsi="Times New Roman" w:cs="Times New Roman"/>
          <w:sz w:val="22"/>
          <w:szCs w:val="22"/>
        </w:rPr>
        <w:t>. *</w:t>
      </w:r>
      <w:r w:rsidR="00E225BE" w:rsidRPr="00E225BE">
        <w:rPr>
          <w:rFonts w:ascii="Times New Roman" w:eastAsia="MS Mincho" w:hAnsi="Times New Roman" w:cs="Times New Roman"/>
          <w:sz w:val="22"/>
          <w:szCs w:val="22"/>
          <w:lang w:eastAsia="ja-JP"/>
        </w:rPr>
        <w:t>: P&lt;0.05</w:t>
      </w:r>
    </w:p>
    <w:p w:rsidR="00A47B7E" w:rsidRDefault="00A47B7E" w:rsidP="00A47B7E"/>
    <w:p w:rsidR="00A47B7E" w:rsidRDefault="00A47B7E"/>
    <w:sectPr w:rsidR="00A47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75B"/>
    <w:rsid w:val="0010598B"/>
    <w:rsid w:val="00162F73"/>
    <w:rsid w:val="001E1C73"/>
    <w:rsid w:val="00280420"/>
    <w:rsid w:val="00310AE3"/>
    <w:rsid w:val="00387842"/>
    <w:rsid w:val="0044658C"/>
    <w:rsid w:val="004559D5"/>
    <w:rsid w:val="004804C5"/>
    <w:rsid w:val="004A4D42"/>
    <w:rsid w:val="004D5F04"/>
    <w:rsid w:val="005E65F6"/>
    <w:rsid w:val="0063038E"/>
    <w:rsid w:val="006C50F4"/>
    <w:rsid w:val="00722773"/>
    <w:rsid w:val="00785519"/>
    <w:rsid w:val="008658C8"/>
    <w:rsid w:val="00870408"/>
    <w:rsid w:val="008E5662"/>
    <w:rsid w:val="009014D0"/>
    <w:rsid w:val="00987187"/>
    <w:rsid w:val="00A47B7E"/>
    <w:rsid w:val="00BD0A19"/>
    <w:rsid w:val="00E225BE"/>
    <w:rsid w:val="00E3392C"/>
    <w:rsid w:val="00E40F93"/>
    <w:rsid w:val="00E4675B"/>
    <w:rsid w:val="00E8699B"/>
    <w:rsid w:val="00EF4C03"/>
    <w:rsid w:val="00F0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D0BE1-C22B-4749-B913-68A509E65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5F6"/>
    <w:pPr>
      <w:spacing w:after="120" w:line="264" w:lineRule="auto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5F6"/>
    <w:pPr>
      <w:spacing w:after="0" w:line="240" w:lineRule="auto"/>
    </w:pPr>
    <w:rPr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4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6683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5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7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9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4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1738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5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5595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0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03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6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8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1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0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5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0502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57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5825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3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2</TotalTime>
  <Pages>5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shu</dc:creator>
  <cp:keywords/>
  <dc:description/>
  <cp:lastModifiedBy>lingshu</cp:lastModifiedBy>
  <cp:revision>8</cp:revision>
  <dcterms:created xsi:type="dcterms:W3CDTF">2021-06-07T20:17:00Z</dcterms:created>
  <dcterms:modified xsi:type="dcterms:W3CDTF">2021-11-02T02:30:00Z</dcterms:modified>
</cp:coreProperties>
</file>